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DA517" w14:textId="6D9ACBB2" w:rsidR="00820D13" w:rsidRDefault="0012671E" w:rsidP="0012671E">
      <w:pPr>
        <w:ind w:left="-180"/>
        <w:jc w:val="center"/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  <w:vertAlign w:val="superscript"/>
          <w:lang w:eastAsia="zh-CN"/>
        </w:rPr>
      </w:pPr>
      <w:r w:rsidRPr="0012671E"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  <w:vertAlign w:val="superscript"/>
          <w:lang w:eastAsia="zh-CN"/>
        </w:rPr>
        <w:t>S</w:t>
      </w:r>
      <w:r w:rsidRPr="0012671E">
        <w:rPr>
          <w:rFonts w:ascii="Times New Roman" w:eastAsiaTheme="minorEastAsia" w:hAnsi="Times New Roman" w:cs="Times New Roman" w:hint="eastAsia"/>
          <w:b/>
          <w:bCs/>
          <w:color w:val="000000"/>
          <w:sz w:val="36"/>
          <w:szCs w:val="36"/>
          <w:vertAlign w:val="superscript"/>
          <w:lang w:eastAsia="zh-CN"/>
        </w:rPr>
        <w:t>u</w:t>
      </w:r>
      <w:r w:rsidRPr="0012671E"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  <w:vertAlign w:val="superscript"/>
          <w:lang w:eastAsia="zh-CN"/>
        </w:rPr>
        <w:t>pplemental Materials</w:t>
      </w:r>
    </w:p>
    <w:p w14:paraId="255D2E6F" w14:textId="77777777" w:rsidR="005F1AF9" w:rsidRDefault="005F1AF9" w:rsidP="005F1AF9">
      <w:pPr>
        <w:ind w:left="-102" w:right="-1012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l Table 1.</w:t>
      </w:r>
      <w:r>
        <w:rPr>
          <w:rFonts w:ascii="Times New Roman" w:eastAsia="Times New Roman" w:hAnsi="Times New Roman" w:cs="Times New Roman"/>
          <w:color w:val="000000"/>
        </w:rPr>
        <w:t xml:space="preserve"> Demographics and comorbidities for patients undergoing THA.</w:t>
      </w:r>
    </w:p>
    <w:p w14:paraId="66855D67" w14:textId="77777777" w:rsidR="005F1AF9" w:rsidRPr="005F1AF9" w:rsidRDefault="005F1AF9" w:rsidP="0033521C">
      <w:pPr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  <w:vertAlign w:val="superscript"/>
          <w:lang w:eastAsia="zh-CN"/>
        </w:rPr>
      </w:pPr>
    </w:p>
    <w:tbl>
      <w:tblPr>
        <w:tblW w:w="9900" w:type="dxa"/>
        <w:tblInd w:w="-275" w:type="dxa"/>
        <w:tblLook w:val="04A0" w:firstRow="1" w:lastRow="0" w:firstColumn="1" w:lastColumn="0" w:noHBand="0" w:noVBand="1"/>
      </w:tblPr>
      <w:tblGrid>
        <w:gridCol w:w="4360"/>
        <w:gridCol w:w="876"/>
        <w:gridCol w:w="956"/>
        <w:gridCol w:w="876"/>
        <w:gridCol w:w="956"/>
        <w:gridCol w:w="1876"/>
      </w:tblGrid>
      <w:tr w:rsidR="00820D13" w14:paraId="54F7A866" w14:textId="77777777" w:rsidTr="005F1AF9">
        <w:trPr>
          <w:trHeight w:val="340"/>
        </w:trPr>
        <w:tc>
          <w:tcPr>
            <w:tcW w:w="43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5B709D94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mographics and Comorbidities</w:t>
            </w:r>
          </w:p>
        </w:tc>
        <w:tc>
          <w:tcPr>
            <w:tcW w:w="36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0A5A2A15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dration Status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400D3003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820D13" w14:paraId="4FC508FA" w14:textId="77777777" w:rsidTr="005F1AF9">
        <w:trPr>
          <w:trHeight w:val="320"/>
        </w:trPr>
        <w:tc>
          <w:tcPr>
            <w:tcW w:w="43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3C042B92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070843B4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Dehydrated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631A04B0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hydrated</w:t>
            </w:r>
          </w:p>
        </w:tc>
        <w:tc>
          <w:tcPr>
            <w:tcW w:w="18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7832CBE5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20D13" w14:paraId="38F06EC6" w14:textId="77777777" w:rsidTr="005F1AF9">
        <w:trPr>
          <w:trHeight w:val="320"/>
        </w:trPr>
        <w:tc>
          <w:tcPr>
            <w:tcW w:w="4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54F6312A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03C90A01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5,034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52917180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3,685 </w:t>
            </w:r>
          </w:p>
        </w:tc>
        <w:tc>
          <w:tcPr>
            <w:tcW w:w="18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30BC0AA0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20D13" w14:paraId="5769E18B" w14:textId="77777777" w:rsidTr="005F1AF9">
        <w:trPr>
          <w:trHeight w:val="413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D662D0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 mean ± SD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99D14F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4.0 ± 11.7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FF6E08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8.1 ± 10.8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D1ACC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20D13" w14:paraId="288DCBA6" w14:textId="77777777" w:rsidTr="005F1AF9">
        <w:trPr>
          <w:trHeight w:val="320"/>
        </w:trPr>
        <w:tc>
          <w:tcPr>
            <w:tcW w:w="43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E7EBF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126C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C7315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A8CC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36E7B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22C64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20D13" w14:paraId="679CCB7E" w14:textId="77777777" w:rsidTr="005F1AF9">
        <w:trPr>
          <w:trHeight w:val="76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A788B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Fe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5327" w14:textId="20E0A016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5ACCE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5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FFB3" w14:textId="646A2D6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85DF4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3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93114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414DA90E" w14:textId="77777777" w:rsidTr="005F1AF9">
        <w:trPr>
          <w:trHeight w:val="320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78B1A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 (kg/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83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E00E41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8FBB17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93547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20D13" w14:paraId="048244D8" w14:textId="77777777" w:rsidTr="005F1AF9">
        <w:trPr>
          <w:trHeight w:val="243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B43C5" w14:textId="77777777" w:rsidR="00820D13" w:rsidRDefault="00820D13" w:rsidP="00A70B1E">
            <w:pPr>
              <w:ind w:firstLine="2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B38F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C4A5E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D4B0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523EE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01995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73D4F6B2" w14:textId="77777777" w:rsidTr="005F1AF9">
        <w:trPr>
          <w:trHeight w:val="243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7D289" w14:textId="585CB836" w:rsidR="00820D13" w:rsidRDefault="00820D13" w:rsidP="00A70B1E">
            <w:pPr>
              <w:ind w:firstLine="2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33521C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90DD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61F83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6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CB63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E9D42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3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3D666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46851EB8" w14:textId="77777777" w:rsidTr="005F1AF9">
        <w:trPr>
          <w:trHeight w:val="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8FD3B" w14:textId="7813C9C1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25</w:t>
            </w:r>
            <w:r w:rsidR="0033521C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8FF0" w14:textId="2A2FDEA9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992F3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46EC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1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8B2FC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3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752ED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5D5A19B9" w14:textId="77777777" w:rsidTr="005F1AF9">
        <w:trPr>
          <w:trHeight w:val="144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63C3" w14:textId="097DC274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30</w:t>
            </w:r>
            <w:r w:rsidR="0033521C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37C4" w14:textId="38999370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FFA7F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9BEFF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0F37D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1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9B464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0450CA61" w14:textId="77777777" w:rsidTr="005F1AF9">
        <w:trPr>
          <w:trHeight w:val="76"/>
        </w:trPr>
        <w:tc>
          <w:tcPr>
            <w:tcW w:w="43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9DCFA" w14:textId="5A570E5A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35</w:t>
            </w:r>
            <w:r w:rsidR="0033521C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F4EA5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6</w:t>
            </w:r>
          </w:p>
        </w:tc>
        <w:tc>
          <w:tcPr>
            <w:tcW w:w="9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8D21A" w14:textId="77777777" w:rsidR="00820D13" w:rsidRDefault="00820D13" w:rsidP="00A70B1E">
            <w:pPr>
              <w:ind w:left="-8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%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11833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6</w:t>
            </w:r>
          </w:p>
        </w:tc>
        <w:tc>
          <w:tcPr>
            <w:tcW w:w="9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A0D74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%</w:t>
            </w:r>
          </w:p>
        </w:tc>
        <w:tc>
          <w:tcPr>
            <w:tcW w:w="18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30C6E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030854BF" w14:textId="77777777" w:rsidTr="005F1AF9">
        <w:trPr>
          <w:trHeight w:val="76"/>
        </w:trPr>
        <w:tc>
          <w:tcPr>
            <w:tcW w:w="4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0ACBA" w14:textId="77777777" w:rsidR="00820D13" w:rsidRDefault="00820D13" w:rsidP="00A70B1E">
            <w:pPr>
              <w:ind w:firstLine="2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 40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9F2BF8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95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69F1C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%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F2E317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  <w:tc>
          <w:tcPr>
            <w:tcW w:w="95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ED51A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%</w:t>
            </w:r>
          </w:p>
        </w:tc>
        <w:tc>
          <w:tcPr>
            <w:tcW w:w="187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22814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288302D5" w14:textId="77777777" w:rsidTr="005F1AF9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7CFD1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nctional status prior to surge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7A1E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59EC0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FB06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5F5C3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218EC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</w:tr>
      <w:tr w:rsidR="00820D13" w14:paraId="43D8CAB4" w14:textId="77777777" w:rsidTr="005F1AF9">
        <w:trPr>
          <w:trHeight w:val="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06AD6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Independent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7C32" w14:textId="58CE740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C4596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408B" w14:textId="03460883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6DF0C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7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7C54C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310C7ED6" w14:textId="77777777" w:rsidTr="005F1AF9">
        <w:trPr>
          <w:trHeight w:val="81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529EA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Depende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85DDA2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471C8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DDEF01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6E230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029B2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2E8BA55E" w14:textId="77777777" w:rsidTr="005F1AF9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AA42B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A</w:t>
            </w:r>
          </w:p>
        </w:tc>
        <w:tc>
          <w:tcPr>
            <w:tcW w:w="183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28E9F3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A3F16E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20738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6</w:t>
            </w:r>
          </w:p>
        </w:tc>
      </w:tr>
      <w:tr w:rsidR="00820D13" w14:paraId="45B84E05" w14:textId="77777777" w:rsidTr="005F1AF9">
        <w:trPr>
          <w:trHeight w:val="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3DF90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7E0A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42098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54B1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4CC3E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C1401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20D13" w14:paraId="3F951F1C" w14:textId="77777777" w:rsidTr="005F1AF9">
        <w:trPr>
          <w:trHeight w:val="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5DFC5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6D1E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3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50EF5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6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BEF9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A147F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3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13544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4CB29547" w14:textId="77777777" w:rsidTr="005F1AF9">
        <w:trPr>
          <w:trHeight w:val="117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751DB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32DA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2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78513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065C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7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5FD2B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8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E3D4E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2536ED85" w14:textId="77777777" w:rsidTr="005F1AF9">
        <w:trPr>
          <w:trHeight w:val="76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5AA9E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≥ 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3F69D5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BE2BA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C5C4F4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16DC6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D3A6A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40310219" w14:textId="77777777" w:rsidTr="005F1AF9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42C847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A3823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8994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2DE11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DE9DA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820D13" w14:paraId="7B1AAF54" w14:textId="77777777" w:rsidTr="005F1AF9">
        <w:trPr>
          <w:trHeight w:val="99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A51E0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No diabetes mellit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BB37" w14:textId="30C14682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219B4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D773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0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60E14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4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6CAB1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3B12ED91" w14:textId="77777777" w:rsidTr="005F1AF9">
        <w:trPr>
          <w:trHeight w:val="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53136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Non-insulin-dependent diabetes mellit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BCA9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B6348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8A5D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4D705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9AE5C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322C8ED8" w14:textId="77777777" w:rsidTr="005F1AF9">
        <w:trPr>
          <w:trHeight w:val="76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0ADF6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Insulin-dependent diabetes mellitu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8EB1D9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9B8DB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45A066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71FD4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CD963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5BFAB976" w14:textId="77777777" w:rsidTr="005F1AF9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0D32D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ok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255F6" w14:textId="77777777" w:rsidR="00820D13" w:rsidRDefault="00820D13" w:rsidP="00A70B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8BEDE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3845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E7F03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B8F06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20D13" w14:paraId="49837F34" w14:textId="77777777" w:rsidTr="005F1AF9">
        <w:trPr>
          <w:trHeight w:val="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9CD5E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85F65" w14:textId="01BAB68F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09422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FD284" w14:textId="72FA4172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BD696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3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42105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730EF441" w14:textId="77777777" w:rsidTr="005F1AF9">
        <w:trPr>
          <w:trHeight w:val="81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3C52E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06701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C5D6B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8935B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A00D3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E4E4E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0D13" w14:paraId="7300E870" w14:textId="77777777" w:rsidTr="005F1AF9">
        <w:trPr>
          <w:trHeight w:val="340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D4D70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ongestive Heart Failur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83DA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F0494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9F6C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3BD3C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FA02D" w14:textId="77777777" w:rsidR="00820D13" w:rsidRDefault="00820D13" w:rsidP="00A70B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75</w:t>
            </w:r>
          </w:p>
        </w:tc>
      </w:tr>
      <w:tr w:rsidR="00820D13" w14:paraId="559F292E" w14:textId="77777777" w:rsidTr="005F1AF9">
        <w:trPr>
          <w:trHeight w:val="117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207E7" w14:textId="77777777" w:rsidR="00820D13" w:rsidRDefault="00820D13" w:rsidP="00A70B1E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DC17" w14:textId="05ADA6C9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0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960E1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9.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81C4" w14:textId="71E41481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6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CF093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9.2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63655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20D13" w14:paraId="1C1CAC3C" w14:textId="77777777" w:rsidTr="005F1AF9">
        <w:trPr>
          <w:trHeight w:val="76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B9C6E" w14:textId="77777777" w:rsidR="00820D13" w:rsidRDefault="00820D13" w:rsidP="00A70B1E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AD162F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8C3F7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2D217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2A3D6" w14:textId="77777777" w:rsidR="00820D13" w:rsidRDefault="00820D13" w:rsidP="00A70B1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3F64C" w14:textId="77777777" w:rsidR="00820D13" w:rsidRDefault="00820D13" w:rsidP="00A70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11FBC151" w14:textId="77777777" w:rsidR="00820D13" w:rsidRDefault="00820D13">
      <w:pPr>
        <w:ind w:left="-180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1874901B" w14:textId="55F38E80" w:rsidR="00323DB3" w:rsidRDefault="006E6FB4">
      <w:pPr>
        <w:ind w:left="-180"/>
        <w:rPr>
          <w:rFonts w:ascii="Times New Roman" w:hAnsi="Times New Roman" w:cs="Times New Roman"/>
        </w:rPr>
        <w:sectPr w:rsidR="00323DB3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</w:rPr>
        <w:t>Statistic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ignificance set at </w:t>
      </w:r>
      <w:r w:rsidR="0033521C" w:rsidRPr="0015779D">
        <w:rPr>
          <w:rFonts w:ascii="Times New Roman" w:eastAsia="Times New Roman" w:hAnsi="Times New Roman" w:cs="Times New Roman"/>
          <w:i/>
          <w:iCs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 &lt;0.05. </w:t>
      </w:r>
      <w:r>
        <w:rPr>
          <w:rFonts w:ascii="Times New Roman" w:eastAsia="Times New Roman" w:hAnsi="Times New Roman" w:cs="Times New Roman"/>
          <w:b/>
          <w:bCs/>
          <w:color w:val="000000"/>
        </w:rPr>
        <w:t>Bold</w:t>
      </w:r>
      <w:r>
        <w:rPr>
          <w:rFonts w:ascii="Times New Roman" w:eastAsia="SimSun" w:hAnsi="Times New Roman" w:cs="Times New Roman" w:hint="eastAsia"/>
          <w:b/>
          <w:bCs/>
          <w:color w:val="000000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FF"/>
          <w:lang w:eastAsia="zh-CN"/>
        </w:rPr>
        <w:t>font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indicates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statistical significance.</w:t>
      </w:r>
    </w:p>
    <w:p w14:paraId="4AC9192D" w14:textId="77777777" w:rsidR="00323DB3" w:rsidRDefault="006E6FB4">
      <w:pPr>
        <w:ind w:left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Relative risk of Complications in the 30-day postoperative period for patients undergoing primary total hip arthroplasty.</w:t>
      </w:r>
    </w:p>
    <w:tbl>
      <w:tblPr>
        <w:tblW w:w="7091" w:type="dxa"/>
        <w:tblInd w:w="1160" w:type="dxa"/>
        <w:tblLook w:val="04A0" w:firstRow="1" w:lastRow="0" w:firstColumn="1" w:lastColumn="0" w:noHBand="0" w:noVBand="1"/>
      </w:tblPr>
      <w:tblGrid>
        <w:gridCol w:w="3495"/>
        <w:gridCol w:w="896"/>
        <w:gridCol w:w="1669"/>
        <w:gridCol w:w="1031"/>
      </w:tblGrid>
      <w:tr w:rsidR="00323DB3" w14:paraId="6980EAC3" w14:textId="77777777" w:rsidTr="0015779D">
        <w:trPr>
          <w:trHeight w:val="324"/>
        </w:trPr>
        <w:tc>
          <w:tcPr>
            <w:tcW w:w="349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1FD7A41F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EC00BC2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6A6A6"/>
            <w:vAlign w:val="center"/>
          </w:tcPr>
          <w:p w14:paraId="188FEACB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6A6A6"/>
            <w:vAlign w:val="center"/>
          </w:tcPr>
          <w:p w14:paraId="642F3500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9.7% CI</w:t>
            </w:r>
          </w:p>
        </w:tc>
        <w:tc>
          <w:tcPr>
            <w:tcW w:w="103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6A6A6"/>
            <w:vAlign w:val="center"/>
          </w:tcPr>
          <w:p w14:paraId="0211373E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323DB3" w14:paraId="373D0008" w14:textId="77777777" w:rsidTr="0015779D">
        <w:trPr>
          <w:trHeight w:val="305"/>
        </w:trPr>
        <w:tc>
          <w:tcPr>
            <w:tcW w:w="3495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11BB1F40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A6A6A6"/>
            <w:vAlign w:val="center"/>
          </w:tcPr>
          <w:p w14:paraId="52AA8DA6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9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A6A6A6"/>
            <w:vAlign w:val="center"/>
          </w:tcPr>
          <w:p w14:paraId="74090A5E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1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</w:tcPr>
          <w:p w14:paraId="19DFBC06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23DB3" w14:paraId="062FF09B" w14:textId="77777777" w:rsidTr="0015779D">
        <w:trPr>
          <w:trHeight w:val="315"/>
        </w:trPr>
        <w:tc>
          <w:tcPr>
            <w:tcW w:w="3495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37022E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B5B7F4B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9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302F3F42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1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F9A86BE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3DB3" w14:paraId="2CF656E8" w14:textId="77777777" w:rsidTr="0015779D">
        <w:trPr>
          <w:trHeight w:val="351"/>
        </w:trPr>
        <w:tc>
          <w:tcPr>
            <w:tcW w:w="3495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2E2C05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y Complication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E5BA11F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40EBEB" w14:textId="7605B560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75F0E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</w:tr>
      <w:tr w:rsidR="00323DB3" w14:paraId="3C8EC65D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70CC51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tended length of stay (&gt;3 days)</w:t>
            </w:r>
          </w:p>
        </w:tc>
        <w:tc>
          <w:tcPr>
            <w:tcW w:w="896" w:type="dxa"/>
            <w:tcBorders>
              <w:left w:val="nil"/>
              <w:right w:val="single" w:sz="4" w:space="0" w:color="auto"/>
            </w:tcBorders>
            <w:vAlign w:val="center"/>
          </w:tcPr>
          <w:p w14:paraId="5F5ADE38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6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0BFD49" w14:textId="540C2846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3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0B0E3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</w:tr>
      <w:tr w:rsidR="00323DB3" w14:paraId="59BE8735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5CA5B7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od transfusion</w:t>
            </w:r>
          </w:p>
        </w:tc>
        <w:tc>
          <w:tcPr>
            <w:tcW w:w="89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94E45B5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66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D4FDA1" w14:textId="7171DDC4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03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2F145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</w:tr>
      <w:tr w:rsidR="00323DB3" w14:paraId="7CC3C4F9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55DD5C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dmission</w:t>
            </w:r>
          </w:p>
        </w:tc>
        <w:tc>
          <w:tcPr>
            <w:tcW w:w="89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219FBD8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9DF7D31" w14:textId="3855AE53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26D9C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323DB3" w14:paraId="44CCAF53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687359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ath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1E16F1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62EDE6" w14:textId="4A0D8563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D5BEF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3</w:t>
            </w:r>
          </w:p>
        </w:tc>
      </w:tr>
      <w:tr w:rsidR="00323DB3" w14:paraId="29EF0831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6ED246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ary tract infecti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85C070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347003" w14:textId="03C2FBA3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A0F70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2</w:t>
            </w:r>
          </w:p>
        </w:tc>
      </w:tr>
      <w:tr w:rsidR="00323DB3" w14:paraId="552981A3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1A04BC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347E55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DF5B25" w14:textId="6A3C596E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8733C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</w:tr>
      <w:tr w:rsidR="00323DB3" w14:paraId="0896611E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5F36F0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turn to the operating roo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CB5E2B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86E50" w14:textId="283FBA29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CD2F8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</w:tr>
      <w:tr w:rsidR="00323DB3" w14:paraId="3F728751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187A64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und complicatio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1C148A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4CAD2E" w14:textId="2FD591A2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C7648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323DB3" w14:paraId="6084206F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BDFC21" w14:textId="2F40CC6B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romboembolic </w:t>
            </w:r>
            <w:r w:rsidR="0015779D">
              <w:rPr>
                <w:rFonts w:ascii="Times New Roman" w:eastAsia="Times New Roman" w:hAnsi="Times New Roman" w:cs="Times New Roman"/>
                <w:color w:val="000000"/>
              </w:rPr>
              <w:t>complicatio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7E3F54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503BFB" w14:textId="63EEF32B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9C414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</w:tr>
      <w:tr w:rsidR="00323DB3" w14:paraId="7246303B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DD3530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psis/septic shoc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4E5DBD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ED355" w14:textId="60F3B1B4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E3C24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</w:tr>
      <w:tr w:rsidR="00323DB3" w14:paraId="0FCDF38C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B52AB8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iratory complicatio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347BE3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8158EE" w14:textId="7FF5349B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D7568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</w:tr>
      <w:tr w:rsidR="00323DB3" w14:paraId="2E5EAD8E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04F063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ac complicatio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86FE73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C5E9D" w14:textId="7CF025ED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688E6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323DB3" w14:paraId="55744481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34FDCD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nal complications</w:t>
            </w:r>
          </w:p>
        </w:tc>
        <w:tc>
          <w:tcPr>
            <w:tcW w:w="89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8F95373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003428A" w14:textId="23EBEC9C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C6C51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</w:tr>
      <w:tr w:rsidR="00323DB3" w14:paraId="70261CEC" w14:textId="77777777" w:rsidTr="0015779D">
        <w:trPr>
          <w:trHeight w:val="305"/>
        </w:trPr>
        <w:tc>
          <w:tcPr>
            <w:tcW w:w="3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74E3F9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ebrovascular accident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AC2DD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27858" w14:textId="2CE0EBB9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F9C90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</w:tr>
    </w:tbl>
    <w:p w14:paraId="0130770F" w14:textId="77777777" w:rsidR="00323DB3" w:rsidRDefault="006E6FB4">
      <w:pPr>
        <w:ind w:left="630" w:right="81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Poisson</w:t>
      </w:r>
      <w:proofErr w:type="spellEnd"/>
      <w:r>
        <w:rPr>
          <w:rFonts w:ascii="Times New Roman" w:hAnsi="Times New Roman" w:cs="Times New Roman"/>
        </w:rPr>
        <w:t xml:space="preserve"> regressions with robust error variance were used to compare these variables. Adjusted for age, gender, BMI, ASA class, diabetes, and smoking status.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Bold</w:t>
      </w:r>
      <w:proofErr w:type="spellEnd"/>
      <w:r>
        <w:rPr>
          <w:rFonts w:ascii="Times New Roman" w:eastAsia="SimSun" w:hAnsi="Times New Roman" w:cs="Times New Roman" w:hint="eastAsia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color w:val="0000FF"/>
          <w:lang w:eastAsia="zh-CN"/>
        </w:rPr>
        <w:t>fonts</w:t>
      </w:r>
      <w:r>
        <w:rPr>
          <w:rFonts w:ascii="Times New Roman" w:hAnsi="Times New Roman" w:cs="Times New Roman"/>
        </w:rPr>
        <w:t xml:space="preserve"> indicates statistical significance (significant at </w:t>
      </w:r>
      <w:r>
        <w:rPr>
          <w:rFonts w:ascii="Times New Roman" w:eastAsia="SimSun" w:hAnsi="Times New Roman" w:cs="Times New Roman" w:hint="eastAsia"/>
          <w:i/>
          <w:iCs/>
          <w:lang w:eastAsia="zh-CN"/>
        </w:rPr>
        <w:t>P</w:t>
      </w:r>
      <w:r>
        <w:rPr>
          <w:rFonts w:ascii="Times New Roman" w:hAnsi="Times New Roman" w:cs="Times New Roman"/>
        </w:rPr>
        <w:t xml:space="preserve"> &lt;0.003 due to Bonferroni correction for multiple comparisons).  RR - relative risk.  CI - confidence interval (99.7% CI due to Bonferroni). </w:t>
      </w:r>
      <w:proofErr w:type="spell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includes</w:t>
      </w:r>
      <w:proofErr w:type="spellEnd"/>
      <w:r>
        <w:rPr>
          <w:rFonts w:ascii="Times New Roman" w:hAnsi="Times New Roman" w:cs="Times New Roman"/>
        </w:rPr>
        <w:t xml:space="preserve"> deep vein thrombosis and pulmonary </w:t>
      </w:r>
      <w:proofErr w:type="spellStart"/>
      <w:r>
        <w:rPr>
          <w:rFonts w:ascii="Times New Roman" w:hAnsi="Times New Roman" w:cs="Times New Roman"/>
        </w:rPr>
        <w:t>embolim</w:t>
      </w:r>
      <w:proofErr w:type="spellEnd"/>
      <w:r>
        <w:rPr>
          <w:rFonts w:ascii="Times New Roman" w:hAnsi="Times New Roman" w:cs="Times New Roman"/>
        </w:rPr>
        <w:t>.</w:t>
      </w:r>
    </w:p>
    <w:p w14:paraId="3B542E86" w14:textId="77777777" w:rsidR="00323DB3" w:rsidRDefault="006E6F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059" w:type="dxa"/>
        <w:tblInd w:w="1" w:type="dxa"/>
        <w:tblLook w:val="04A0" w:firstRow="1" w:lastRow="0" w:firstColumn="1" w:lastColumn="0" w:noHBand="0" w:noVBand="1"/>
      </w:tblPr>
      <w:tblGrid>
        <w:gridCol w:w="12059"/>
      </w:tblGrid>
      <w:tr w:rsidR="00323DB3" w14:paraId="67DAEF8B" w14:textId="77777777">
        <w:trPr>
          <w:trHeight w:val="305"/>
        </w:trPr>
        <w:tc>
          <w:tcPr>
            <w:tcW w:w="1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9ADBD" w14:textId="77777777" w:rsidR="00323DB3" w:rsidRDefault="00323DB3">
            <w:pPr>
              <w:ind w:right="-2297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5249710" w14:textId="77777777" w:rsidR="00323DB3" w:rsidRDefault="006E6FB4">
      <w:pPr>
        <w:ind w:left="-63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3. </w:t>
      </w:r>
      <w:r>
        <w:rPr>
          <w:rFonts w:ascii="Times New Roman" w:eastAsia="Times New Roman" w:hAnsi="Times New Roman" w:cs="Times New Roman"/>
          <w:color w:val="000000"/>
        </w:rPr>
        <w:t>Demographics and comorbidities for patients undergoing primary total knee arthroplasty.</w:t>
      </w:r>
    </w:p>
    <w:tbl>
      <w:tblPr>
        <w:tblW w:w="10620" w:type="dxa"/>
        <w:tblInd w:w="-638" w:type="dxa"/>
        <w:tblLook w:val="04A0" w:firstRow="1" w:lastRow="0" w:firstColumn="1" w:lastColumn="0" w:noHBand="0" w:noVBand="1"/>
      </w:tblPr>
      <w:tblGrid>
        <w:gridCol w:w="4599"/>
        <w:gridCol w:w="1054"/>
        <w:gridCol w:w="1070"/>
        <w:gridCol w:w="1054"/>
        <w:gridCol w:w="1070"/>
        <w:gridCol w:w="1773"/>
      </w:tblGrid>
      <w:tr w:rsidR="00323DB3" w14:paraId="2FB50E62" w14:textId="77777777">
        <w:trPr>
          <w:trHeight w:val="340"/>
        </w:trPr>
        <w:tc>
          <w:tcPr>
            <w:tcW w:w="45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77C42C68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BE88BB1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42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6343CD28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dration Status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3B2258CA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3DB3" w14:paraId="67AB79D0" w14:textId="77777777">
        <w:trPr>
          <w:trHeight w:val="320"/>
        </w:trPr>
        <w:tc>
          <w:tcPr>
            <w:tcW w:w="45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4FF586A4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193B0E88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Dehydrated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09A93FCA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hydrated</w:t>
            </w:r>
          </w:p>
        </w:tc>
        <w:tc>
          <w:tcPr>
            <w:tcW w:w="17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3D00EDB1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3DB3" w14:paraId="4A21E57E" w14:textId="77777777">
        <w:trPr>
          <w:trHeight w:val="320"/>
        </w:trPr>
        <w:tc>
          <w:tcPr>
            <w:tcW w:w="45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386D0A96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4A3BF728" w14:textId="4BBFE3E2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8393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79858B20" w14:textId="1B96407A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634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1337436A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323DB3" w14:paraId="302347A9" w14:textId="77777777">
        <w:trPr>
          <w:trHeight w:val="34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6DDE28" w14:textId="77777777" w:rsidR="00323DB3" w:rsidRDefault="006E6FB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 mean ± SD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F04DAB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5.8 ± 9.8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E0683F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8.3 ± 9.2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C0B88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323DB3" w14:paraId="45FF8936" w14:textId="77777777">
        <w:trPr>
          <w:trHeight w:val="320"/>
        </w:trPr>
        <w:tc>
          <w:tcPr>
            <w:tcW w:w="459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0DD8F" w14:textId="77777777" w:rsidR="00323DB3" w:rsidRDefault="006E6FB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9582" w14:textId="77777777" w:rsidR="00323DB3" w:rsidRDefault="00323D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47EE8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6CAA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67C45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A13A0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323DB3" w14:paraId="6317EEF7" w14:textId="77777777">
        <w:trPr>
          <w:trHeight w:val="162"/>
        </w:trPr>
        <w:tc>
          <w:tcPr>
            <w:tcW w:w="4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FBD46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Mal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0C68" w14:textId="6E3446F5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1D3DD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2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9634" w14:textId="66931F82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44FAF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5%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1E417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17E3A5A3" w14:textId="77777777">
        <w:trPr>
          <w:trHeight w:val="320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764CE" w14:textId="77777777" w:rsidR="00323DB3" w:rsidRDefault="006E6FB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 (kg/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2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22FBF7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29175D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1FC2B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323DB3" w14:paraId="44661239" w14:textId="77777777">
        <w:trPr>
          <w:trHeight w:val="76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6118B" w14:textId="77777777" w:rsidR="00323DB3" w:rsidRDefault="006E6FB4">
            <w:pPr>
              <w:ind w:firstLine="2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C53B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A4A10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3BA7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54877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9CC0E" w14:textId="77777777" w:rsidR="00323DB3" w:rsidRDefault="00323DB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3DB3" w14:paraId="471C4277" w14:textId="77777777">
        <w:trPr>
          <w:trHeight w:val="76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5E615" w14:textId="352CBDD5" w:rsidR="00323DB3" w:rsidRDefault="006E6FB4">
            <w:pPr>
              <w:ind w:firstLine="2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87126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97726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DD6C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7524C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D1431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4E0D6595" w14:textId="77777777">
        <w:trPr>
          <w:trHeight w:val="76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9E95" w14:textId="107B54AC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25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7B50" w14:textId="666BF81D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5AD50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0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6BCA3" w14:textId="571A6220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FAC9C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1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D85A9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2DDAD0A1" w14:textId="77777777">
        <w:trPr>
          <w:trHeight w:val="76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E004" w14:textId="2A334D8D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30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DFF5" w14:textId="0D32F198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08011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B948" w14:textId="766AFFC0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9E656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4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62949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2D429DF7" w14:textId="77777777">
        <w:trPr>
          <w:trHeight w:val="76"/>
        </w:trPr>
        <w:tc>
          <w:tcPr>
            <w:tcW w:w="45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274C0" w14:textId="01E2570C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35</w:t>
            </w:r>
            <w:r w:rsidR="00A324AE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C5AF6F" w14:textId="63322938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97</w:t>
            </w:r>
          </w:p>
        </w:tc>
        <w:tc>
          <w:tcPr>
            <w:tcW w:w="10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80C52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2%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D54D8" w14:textId="16643C9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11</w:t>
            </w:r>
          </w:p>
        </w:tc>
        <w:tc>
          <w:tcPr>
            <w:tcW w:w="10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CBF02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1%</w:t>
            </w:r>
          </w:p>
        </w:tc>
        <w:tc>
          <w:tcPr>
            <w:tcW w:w="17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86FB6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1197BBFD" w14:textId="77777777">
        <w:trPr>
          <w:trHeight w:val="76"/>
        </w:trPr>
        <w:tc>
          <w:tcPr>
            <w:tcW w:w="4599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2E884" w14:textId="77777777" w:rsidR="00323DB3" w:rsidRDefault="006E6FB4">
            <w:pPr>
              <w:ind w:firstLine="2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 40</w:t>
            </w:r>
          </w:p>
        </w:tc>
        <w:tc>
          <w:tcPr>
            <w:tcW w:w="10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8EFD59" w14:textId="1E751EE9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9</w:t>
            </w:r>
          </w:p>
        </w:tc>
        <w:tc>
          <w:tcPr>
            <w:tcW w:w="107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A20AA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%</w:t>
            </w:r>
          </w:p>
        </w:tc>
        <w:tc>
          <w:tcPr>
            <w:tcW w:w="10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E3F1BA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1</w:t>
            </w:r>
          </w:p>
        </w:tc>
        <w:tc>
          <w:tcPr>
            <w:tcW w:w="107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D297D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%</w:t>
            </w:r>
          </w:p>
        </w:tc>
        <w:tc>
          <w:tcPr>
            <w:tcW w:w="1773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D6DBD" w14:textId="77777777" w:rsidR="00323DB3" w:rsidRDefault="00323DB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3DB3" w14:paraId="248F17D3" w14:textId="77777777">
        <w:trPr>
          <w:trHeight w:val="320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3819A" w14:textId="77777777" w:rsidR="00323DB3" w:rsidRDefault="006E6FB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nctional status prior to surger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9642" w14:textId="77777777" w:rsidR="00323DB3" w:rsidRDefault="00323D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44D59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83456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C9B62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1FE21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323DB3" w14:paraId="41598389" w14:textId="77777777">
        <w:trPr>
          <w:trHeight w:val="320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B958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Independent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2795" w14:textId="0E2F9103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B44F5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1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764C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1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40EDC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4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AF22E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648ED3F5" w14:textId="77777777">
        <w:trPr>
          <w:trHeight w:val="81"/>
        </w:trPr>
        <w:tc>
          <w:tcPr>
            <w:tcW w:w="459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7FAC9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Dependen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FCA699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FEA30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180C87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56FC2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D41B6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3E6D0C40" w14:textId="77777777">
        <w:trPr>
          <w:trHeight w:val="320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64CF9" w14:textId="77777777" w:rsidR="00323DB3" w:rsidRDefault="006E6FB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A</w:t>
            </w:r>
          </w:p>
        </w:tc>
        <w:tc>
          <w:tcPr>
            <w:tcW w:w="212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A3C6AC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0982A2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56C00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</w:tr>
      <w:tr w:rsidR="00323DB3" w14:paraId="7BED9232" w14:textId="77777777">
        <w:trPr>
          <w:trHeight w:val="117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BBB54" w14:textId="77777777" w:rsidR="00323DB3" w:rsidRDefault="006E6FB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7BAE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B86EC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D4DC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A06E9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816C1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323DB3" w14:paraId="520D8D4B" w14:textId="77777777">
        <w:trPr>
          <w:trHeight w:val="180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E8F2F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E434" w14:textId="51DAD4B0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A6878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1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ABAA" w14:textId="531E5168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4A46D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5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4B342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4B315D2D" w14:textId="77777777">
        <w:trPr>
          <w:trHeight w:val="76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2576E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F7FF" w14:textId="4D25EB15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6ADCE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4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8C34" w14:textId="42B85879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D94F7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0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874B0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2AF5A017" w14:textId="77777777">
        <w:trPr>
          <w:trHeight w:val="99"/>
        </w:trPr>
        <w:tc>
          <w:tcPr>
            <w:tcW w:w="459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06E00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≥ 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18C9FF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A06DD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B63435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DD2FC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%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3DF99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279B7587" w14:textId="77777777">
        <w:trPr>
          <w:trHeight w:val="320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0B4BFA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E8372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8D25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4B164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600D9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</w:tr>
      <w:tr w:rsidR="00323DB3" w14:paraId="5B930B0F" w14:textId="77777777">
        <w:trPr>
          <w:trHeight w:val="99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876B7" w14:textId="77777777" w:rsidR="00323DB3" w:rsidRDefault="006E6FB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No diabetes mellitu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0694" w14:textId="3526FD9D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C02CF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2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64AA" w14:textId="33DC39D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6A0B4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9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FF627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262CF08A" w14:textId="77777777">
        <w:trPr>
          <w:trHeight w:val="162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C36EF" w14:textId="77777777" w:rsidR="00323DB3" w:rsidRDefault="006E6FB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Non-insulin-dependent diabetes mellitu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4BA9" w14:textId="22A3C3BA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76E41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A7FB" w14:textId="7F986925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1FF1B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7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48E1E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064A0BCF" w14:textId="77777777">
        <w:trPr>
          <w:trHeight w:val="76"/>
        </w:trPr>
        <w:tc>
          <w:tcPr>
            <w:tcW w:w="459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4973B" w14:textId="77777777" w:rsidR="00323DB3" w:rsidRDefault="006E6FB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Insulin-dependent diabetes mellitu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FA75A5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01229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4572DA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40BBB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%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2EC90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53BB19BF" w14:textId="77777777">
        <w:trPr>
          <w:trHeight w:val="320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3C037" w14:textId="77777777" w:rsidR="00323DB3" w:rsidRDefault="006E6FB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ok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EAC7" w14:textId="77777777" w:rsidR="00323DB3" w:rsidRDefault="00323D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8A43E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B119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3C601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FD780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323DB3" w14:paraId="0ADB7664" w14:textId="77777777">
        <w:trPr>
          <w:trHeight w:val="297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7A2D5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E952E" w14:textId="1506A196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DCA59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7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87A7F" w14:textId="3A71B5C2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01C86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6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317FA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74E524F1" w14:textId="77777777">
        <w:trPr>
          <w:trHeight w:val="340"/>
        </w:trPr>
        <w:tc>
          <w:tcPr>
            <w:tcW w:w="4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98005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1014E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BDDBB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64B51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429FC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%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B6DEE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DB3" w14:paraId="08853DE2" w14:textId="77777777">
        <w:trPr>
          <w:trHeight w:val="188"/>
        </w:trPr>
        <w:tc>
          <w:tcPr>
            <w:tcW w:w="4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71775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HF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982F" w14:textId="77777777" w:rsidR="00323DB3" w:rsidRDefault="00323DB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9EACA" w14:textId="77777777" w:rsidR="00323DB3" w:rsidRDefault="00323DB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0532" w14:textId="77777777" w:rsidR="00323DB3" w:rsidRDefault="00323DB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149C0" w14:textId="77777777" w:rsidR="00323DB3" w:rsidRDefault="00323DB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70485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</w:tr>
      <w:tr w:rsidR="00323DB3" w14:paraId="68234E1E" w14:textId="77777777">
        <w:trPr>
          <w:trHeight w:val="340"/>
        </w:trPr>
        <w:tc>
          <w:tcPr>
            <w:tcW w:w="4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3B93A" w14:textId="77777777" w:rsidR="00323DB3" w:rsidRDefault="006E6FB4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5D3C3" w14:textId="3756AB25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9DD0B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4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DCEB" w14:textId="12F071DA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4E8C2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2%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21598" w14:textId="77777777" w:rsidR="00323DB3" w:rsidRDefault="00323DB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3DB3" w14:paraId="6992FA41" w14:textId="77777777">
        <w:trPr>
          <w:trHeight w:val="76"/>
        </w:trPr>
        <w:tc>
          <w:tcPr>
            <w:tcW w:w="4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8D64D" w14:textId="77777777" w:rsidR="00323DB3" w:rsidRDefault="006E6FB4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2160D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4AE8A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8B85A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534D4" w14:textId="77777777" w:rsidR="00323DB3" w:rsidRDefault="006E6F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88494" w14:textId="77777777" w:rsidR="00323DB3" w:rsidRDefault="00323DB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6977D4F" w14:textId="2D4C6FA5" w:rsidR="00323DB3" w:rsidRDefault="006E6FB4">
      <w:pPr>
        <w:ind w:left="-630"/>
        <w:rPr>
          <w:rFonts w:ascii="Times New Roman" w:hAnsi="Times New Roman" w:cs="Times New Roman"/>
        </w:rPr>
        <w:sectPr w:rsidR="00323D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tatistical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significance set at </w:t>
      </w:r>
      <w:r w:rsidR="00A324AE" w:rsidRPr="0015779D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0.05. Bolding indicates statistical significance.</w:t>
      </w:r>
    </w:p>
    <w:p w14:paraId="3CAF168B" w14:textId="77777777" w:rsidR="00323DB3" w:rsidRDefault="00323DB3">
      <w:pPr>
        <w:rPr>
          <w:rFonts w:ascii="Times New Roman" w:hAnsi="Times New Roman" w:cs="Times New Roman"/>
        </w:rPr>
      </w:pPr>
    </w:p>
    <w:p w14:paraId="240099FB" w14:textId="77777777" w:rsidR="00323DB3" w:rsidRDefault="006E6FB4">
      <w:pPr>
        <w:ind w:left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4. </w:t>
      </w:r>
      <w:r>
        <w:rPr>
          <w:rFonts w:ascii="Times New Roman" w:eastAsia="Times New Roman" w:hAnsi="Times New Roman" w:cs="Times New Roman"/>
          <w:color w:val="000000"/>
        </w:rPr>
        <w:t>Relative risk of complications in the 30-day postoperative period for patients undergoing primary total knee arthroplasty.</w:t>
      </w:r>
    </w:p>
    <w:tbl>
      <w:tblPr>
        <w:tblpPr w:leftFromText="180" w:rightFromText="180" w:vertAnchor="text" w:horzAnchor="margin" w:tblpXSpec="center" w:tblpY="11"/>
        <w:tblW w:w="7390" w:type="dxa"/>
        <w:tblLayout w:type="fixed"/>
        <w:tblLook w:val="04A0" w:firstRow="1" w:lastRow="0" w:firstColumn="1" w:lastColumn="0" w:noHBand="0" w:noVBand="1"/>
      </w:tblPr>
      <w:tblGrid>
        <w:gridCol w:w="3520"/>
        <w:gridCol w:w="1170"/>
        <w:gridCol w:w="1679"/>
        <w:gridCol w:w="1021"/>
      </w:tblGrid>
      <w:tr w:rsidR="00323DB3" w14:paraId="5F20A0B1" w14:textId="77777777" w:rsidTr="0015779D">
        <w:trPr>
          <w:trHeight w:val="340"/>
        </w:trPr>
        <w:tc>
          <w:tcPr>
            <w:tcW w:w="3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461FF099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verse Event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6A6A6"/>
            <w:vAlign w:val="center"/>
          </w:tcPr>
          <w:p w14:paraId="525E032F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7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6A6A6"/>
            <w:vAlign w:val="center"/>
          </w:tcPr>
          <w:p w14:paraId="7BAD0799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9.7% CI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6A6A6"/>
            <w:vAlign w:val="center"/>
          </w:tcPr>
          <w:p w14:paraId="38097D81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323DB3" w14:paraId="21AD4B97" w14:textId="77777777" w:rsidTr="0015779D">
        <w:trPr>
          <w:trHeight w:val="660"/>
        </w:trPr>
        <w:tc>
          <w:tcPr>
            <w:tcW w:w="352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01C1968C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A6A6A6"/>
            <w:vAlign w:val="center"/>
          </w:tcPr>
          <w:p w14:paraId="7AB93014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9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A6A6A6"/>
            <w:vAlign w:val="center"/>
          </w:tcPr>
          <w:p w14:paraId="2D766A74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1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center"/>
          </w:tcPr>
          <w:p w14:paraId="32DEA002" w14:textId="77777777" w:rsidR="00323DB3" w:rsidRDefault="0032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23DB3" w14:paraId="04EA47FA" w14:textId="77777777" w:rsidTr="0015779D">
        <w:trPr>
          <w:trHeight w:val="320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03991B0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y Complic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96B866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CE205" w14:textId="6863D04D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79FCD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</w:tr>
      <w:tr w:rsidR="00323DB3" w14:paraId="76392AB8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AD806C2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ary tract infection</w:t>
            </w:r>
          </w:p>
        </w:tc>
        <w:tc>
          <w:tcPr>
            <w:tcW w:w="117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C87F826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67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47A212" w14:textId="583AFF20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16555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</w:tr>
      <w:tr w:rsidR="00323DB3" w14:paraId="68D3A5C2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A28C191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od transfusion</w:t>
            </w:r>
          </w:p>
        </w:tc>
        <w:tc>
          <w:tcPr>
            <w:tcW w:w="117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896A0BB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67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10399" w14:textId="6A5A50B4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3BA02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323DB3" w14:paraId="2C32B5BA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A8AE4D0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tended length of stay (&gt;3 days)</w:t>
            </w:r>
          </w:p>
        </w:tc>
        <w:tc>
          <w:tcPr>
            <w:tcW w:w="117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D78B12A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67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317B89" w14:textId="25D700AE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D2A75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323DB3" w14:paraId="216B5CC5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7277A3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dmission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264849A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3FE05C" w14:textId="4441CD48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F1027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323DB3" w14:paraId="1230E45C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D2B8AD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ath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0386C8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56A0DD" w14:textId="2B6D143B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621F1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323DB3" w14:paraId="10EA2180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8B54DAC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71BEC9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B1163C" w14:textId="12ADE371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EE73F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5</w:t>
            </w:r>
          </w:p>
        </w:tc>
      </w:tr>
      <w:tr w:rsidR="00323DB3" w14:paraId="69F0658B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113D52A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turn to the operating roo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E55F6E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8B017D" w14:textId="33FB2EE2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4E776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</w:tr>
      <w:tr w:rsidR="00323DB3" w14:paraId="2C797A20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7470DE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und complica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1AD9A6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1CAFD0" w14:textId="46425CDB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197CD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</w:tr>
      <w:tr w:rsidR="00323DB3" w14:paraId="2EBB9912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4EF19F" w14:textId="14FD7D18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romboembo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mplications</w:t>
            </w:r>
            <w:r w:rsidR="0015779D" w:rsidRPr="001577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982BFE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DC70D7" w14:textId="7AF125B5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1991D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</w:tr>
      <w:tr w:rsidR="00323DB3" w14:paraId="1246EE98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DEC0F78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psis/septic sho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1A56D2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1833D" w14:textId="10407D0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4A9E7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</w:tr>
      <w:tr w:rsidR="00323DB3" w14:paraId="76A3D7B4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3BF172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iratory complica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AA6D0C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26158A" w14:textId="15093B28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5211A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</w:tr>
      <w:tr w:rsidR="00323DB3" w14:paraId="760E4815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6971EDD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ac complica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87AB2C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BE9B3D" w14:textId="1E2F1732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64E7F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</w:tr>
      <w:tr w:rsidR="00323DB3" w14:paraId="70BBE089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CF047B1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nal complications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8FB00BB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057DEF2" w14:textId="0F998C58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0E207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</w:tr>
      <w:tr w:rsidR="00323DB3" w14:paraId="3019EE97" w14:textId="77777777" w:rsidTr="0015779D">
        <w:trPr>
          <w:trHeight w:val="32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2A1D83C" w14:textId="77777777" w:rsidR="00323DB3" w:rsidRDefault="006E6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oke/cerebrovascular acciden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1685D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D8748" w14:textId="10A9C1C5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="00D60419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BCAA5" w14:textId="77777777" w:rsidR="00323DB3" w:rsidRDefault="006E6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</w:tbl>
    <w:p w14:paraId="6DE2D7BE" w14:textId="77777777" w:rsidR="00323DB3" w:rsidRDefault="00323DB3">
      <w:pPr>
        <w:ind w:left="-1080"/>
        <w:rPr>
          <w:rFonts w:ascii="Times New Roman" w:hAnsi="Times New Roman" w:cs="Times New Roman"/>
          <w:vertAlign w:val="superscript"/>
        </w:rPr>
      </w:pPr>
    </w:p>
    <w:p w14:paraId="327B7967" w14:textId="77777777" w:rsidR="00323DB3" w:rsidRDefault="00323DB3">
      <w:pPr>
        <w:ind w:left="-1080"/>
        <w:rPr>
          <w:rFonts w:ascii="Times New Roman" w:hAnsi="Times New Roman" w:cs="Times New Roman"/>
          <w:vertAlign w:val="superscript"/>
        </w:rPr>
      </w:pPr>
    </w:p>
    <w:p w14:paraId="45ED351E" w14:textId="77777777" w:rsidR="00323DB3" w:rsidRDefault="00323DB3">
      <w:pPr>
        <w:ind w:left="-1080"/>
      </w:pPr>
    </w:p>
    <w:p w14:paraId="381B8B6D" w14:textId="77777777" w:rsidR="00323DB3" w:rsidRDefault="00323DB3">
      <w:pPr>
        <w:ind w:left="-1080"/>
      </w:pPr>
    </w:p>
    <w:p w14:paraId="13C0B209" w14:textId="77777777" w:rsidR="00323DB3" w:rsidRDefault="00323DB3">
      <w:pPr>
        <w:ind w:left="-1080"/>
      </w:pPr>
    </w:p>
    <w:p w14:paraId="627ACA26" w14:textId="77777777" w:rsidR="00323DB3" w:rsidRDefault="00323DB3">
      <w:pPr>
        <w:ind w:left="-1080"/>
      </w:pPr>
    </w:p>
    <w:p w14:paraId="1BAA0D91" w14:textId="77777777" w:rsidR="00323DB3" w:rsidRDefault="00323DB3">
      <w:pPr>
        <w:ind w:left="-1080"/>
      </w:pPr>
    </w:p>
    <w:p w14:paraId="65D72D85" w14:textId="77777777" w:rsidR="00323DB3" w:rsidRDefault="00323DB3">
      <w:pPr>
        <w:ind w:left="-1080"/>
      </w:pPr>
    </w:p>
    <w:p w14:paraId="0AFA29DA" w14:textId="77777777" w:rsidR="00323DB3" w:rsidRDefault="00323DB3">
      <w:pPr>
        <w:ind w:left="-1080"/>
      </w:pPr>
    </w:p>
    <w:p w14:paraId="3A243E34" w14:textId="77777777" w:rsidR="00323DB3" w:rsidRDefault="00323DB3">
      <w:pPr>
        <w:ind w:left="-1080"/>
      </w:pPr>
    </w:p>
    <w:p w14:paraId="1B731899" w14:textId="77777777" w:rsidR="00323DB3" w:rsidRDefault="00323DB3">
      <w:pPr>
        <w:ind w:left="-1080"/>
      </w:pPr>
    </w:p>
    <w:p w14:paraId="298378E7" w14:textId="77777777" w:rsidR="00323DB3" w:rsidRDefault="00323DB3">
      <w:pPr>
        <w:ind w:left="-1080"/>
      </w:pPr>
    </w:p>
    <w:p w14:paraId="33C20F29" w14:textId="77777777" w:rsidR="00323DB3" w:rsidRDefault="00323DB3">
      <w:pPr>
        <w:ind w:left="-1080"/>
      </w:pPr>
    </w:p>
    <w:p w14:paraId="36CC582F" w14:textId="77777777" w:rsidR="00323DB3" w:rsidRDefault="00323DB3">
      <w:pPr>
        <w:ind w:left="-1080"/>
      </w:pPr>
    </w:p>
    <w:p w14:paraId="585FD711" w14:textId="77777777" w:rsidR="00323DB3" w:rsidRDefault="00323DB3">
      <w:pPr>
        <w:ind w:left="-1080"/>
      </w:pPr>
    </w:p>
    <w:p w14:paraId="6FCA98C4" w14:textId="77777777" w:rsidR="00323DB3" w:rsidRDefault="00323DB3">
      <w:pPr>
        <w:ind w:left="-1080"/>
      </w:pPr>
    </w:p>
    <w:p w14:paraId="4A537F21" w14:textId="77777777" w:rsidR="00323DB3" w:rsidRDefault="00323DB3">
      <w:pPr>
        <w:ind w:left="-1080"/>
      </w:pPr>
    </w:p>
    <w:p w14:paraId="0040EC6F" w14:textId="77777777" w:rsidR="00323DB3" w:rsidRDefault="00323DB3">
      <w:pPr>
        <w:ind w:left="-1080"/>
      </w:pPr>
    </w:p>
    <w:p w14:paraId="55BB10D3" w14:textId="77777777" w:rsidR="00323DB3" w:rsidRDefault="00323DB3">
      <w:pPr>
        <w:ind w:left="-1080"/>
      </w:pPr>
    </w:p>
    <w:p w14:paraId="048158D5" w14:textId="77777777" w:rsidR="00323DB3" w:rsidRDefault="00323DB3">
      <w:pPr>
        <w:ind w:left="-1080"/>
      </w:pPr>
    </w:p>
    <w:p w14:paraId="71398DA3" w14:textId="77777777" w:rsidR="00323DB3" w:rsidRDefault="00323DB3"/>
    <w:p w14:paraId="47FB9123" w14:textId="5042BF1D" w:rsidR="00323DB3" w:rsidRDefault="006E6FB4">
      <w:pPr>
        <w:ind w:left="63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Poisson</w:t>
      </w:r>
      <w:proofErr w:type="spellEnd"/>
      <w:r>
        <w:rPr>
          <w:rFonts w:ascii="Times New Roman" w:hAnsi="Times New Roman" w:cs="Times New Roman"/>
        </w:rPr>
        <w:t xml:space="preserve"> regressions with robust error variance were used to compare these variables. Adjusted for age, gender, BMI, functional status, diabetes, and smoking status. </w:t>
      </w: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Bolding</w:t>
      </w:r>
      <w:proofErr w:type="spellEnd"/>
      <w:r>
        <w:rPr>
          <w:rFonts w:ascii="Times New Roman" w:hAnsi="Times New Roman" w:cs="Times New Roman"/>
        </w:rPr>
        <w:t xml:space="preserve"> indicates statistical significance (significant </w:t>
      </w:r>
      <w:r>
        <w:rPr>
          <w:rFonts w:ascii="Times New Roman" w:hAnsi="Times New Roman" w:cs="Times New Roman"/>
          <w:b/>
          <w:bCs/>
        </w:rPr>
        <w:t xml:space="preserve">at </w:t>
      </w:r>
      <w:r w:rsidR="00C55D1E" w:rsidRPr="00C55D1E">
        <w:rPr>
          <w:rFonts w:ascii="Times New Roman" w:hAnsi="Times New Roman" w:cs="Times New Roman"/>
          <w:b/>
          <w:bCs/>
          <w:i/>
          <w:iCs/>
        </w:rPr>
        <w:t>P</w:t>
      </w:r>
      <w:r>
        <w:rPr>
          <w:rFonts w:ascii="Times New Roman" w:hAnsi="Times New Roman" w:cs="Times New Roman"/>
          <w:b/>
          <w:bCs/>
        </w:rPr>
        <w:t xml:space="preserve"> &lt;0.003</w:t>
      </w:r>
      <w:r>
        <w:rPr>
          <w:rFonts w:ascii="Times New Roman" w:hAnsi="Times New Roman" w:cs="Times New Roman"/>
        </w:rPr>
        <w:t xml:space="preserve"> due to Bonferroni correction for multiple comparisons).  RR - relative risk.  CI - confidence interval (99.70% CI due to Bonferroni). </w:t>
      </w:r>
      <w:proofErr w:type="spell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includes</w:t>
      </w:r>
      <w:proofErr w:type="spellEnd"/>
      <w:r>
        <w:rPr>
          <w:rFonts w:ascii="Times New Roman" w:hAnsi="Times New Roman" w:cs="Times New Roman"/>
        </w:rPr>
        <w:t xml:space="preserve"> deep vein thrombosis and pulmonary embolism.</w:t>
      </w:r>
    </w:p>
    <w:p w14:paraId="0F019CD0" w14:textId="77777777" w:rsidR="00323DB3" w:rsidRDefault="00323DB3"/>
    <w:sectPr w:rsidR="00323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885668" w14:textId="77777777" w:rsidR="00DD3352" w:rsidRDefault="00DD3352">
      <w:r>
        <w:separator/>
      </w:r>
    </w:p>
  </w:endnote>
  <w:endnote w:type="continuationSeparator" w:id="0">
    <w:p w14:paraId="3CD2E610" w14:textId="77777777" w:rsidR="00DD3352" w:rsidRDefault="00DD3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60175635"/>
      <w:docPartObj>
        <w:docPartGallery w:val="AutoText"/>
      </w:docPartObj>
    </w:sdtPr>
    <w:sdtEndPr>
      <w:rPr>
        <w:rStyle w:val="PageNumber"/>
      </w:rPr>
    </w:sdtEndPr>
    <w:sdtContent>
      <w:p w14:paraId="4475ADF9" w14:textId="77777777" w:rsidR="00323DB3" w:rsidRDefault="006E6FB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A0047E" w14:textId="77777777" w:rsidR="00323DB3" w:rsidRDefault="00323D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83208378"/>
      <w:docPartObj>
        <w:docPartGallery w:val="AutoText"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500DDF3" w14:textId="77777777" w:rsidR="00323DB3" w:rsidRDefault="006E6FB4">
        <w:pPr>
          <w:pStyle w:val="Footer"/>
          <w:framePr w:wrap="auto" w:vAnchor="text" w:hAnchor="margin" w:xAlign="right" w:y="1"/>
          <w:rPr>
            <w:rStyle w:val="PageNumber"/>
            <w:rFonts w:ascii="Times New Roman" w:hAnsi="Times New Roman" w:cs="Times New Roman"/>
          </w:rPr>
        </w:pPr>
        <w:r>
          <w:rPr>
            <w:rStyle w:val="PageNumber"/>
            <w:rFonts w:ascii="Times New Roman" w:hAnsi="Times New Roman" w:cs="Times New Roman"/>
          </w:rPr>
          <w:fldChar w:fldCharType="begin"/>
        </w:r>
        <w:r>
          <w:rPr>
            <w:rStyle w:val="PageNumber"/>
            <w:rFonts w:ascii="Times New Roman" w:hAnsi="Times New Roman" w:cs="Times New Roman"/>
          </w:rPr>
          <w:instrText xml:space="preserve"> PAGE </w:instrText>
        </w:r>
        <w:r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</w:rPr>
          <w:t>1</w:t>
        </w:r>
        <w:r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D4F6F13" w14:textId="77777777" w:rsidR="00323DB3" w:rsidRDefault="00323D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C48FA1" w14:textId="77777777" w:rsidR="00DD3352" w:rsidRDefault="00DD3352">
      <w:r>
        <w:separator/>
      </w:r>
    </w:p>
  </w:footnote>
  <w:footnote w:type="continuationSeparator" w:id="0">
    <w:p w14:paraId="55E8AD9E" w14:textId="77777777" w:rsidR="00DD3352" w:rsidRDefault="00DD33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944B7" w14:textId="77777777" w:rsidR="00323DB3" w:rsidRDefault="006E6FB4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color w:val="000000"/>
        <w:sz w:val="22"/>
        <w:szCs w:val="22"/>
      </w:rPr>
      <w:t>Dehydration Prior to Primary Total Joint Arthroplasty</w:t>
    </w:r>
  </w:p>
  <w:p w14:paraId="39EE13DF" w14:textId="77777777" w:rsidR="00323DB3" w:rsidRDefault="00323D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635"/>
    <w:rsid w:val="00035327"/>
    <w:rsid w:val="0004060C"/>
    <w:rsid w:val="00120B87"/>
    <w:rsid w:val="0012671E"/>
    <w:rsid w:val="0015779D"/>
    <w:rsid w:val="00197145"/>
    <w:rsid w:val="00202E45"/>
    <w:rsid w:val="00323DB3"/>
    <w:rsid w:val="0033521C"/>
    <w:rsid w:val="003D2635"/>
    <w:rsid w:val="00416F64"/>
    <w:rsid w:val="00487DE5"/>
    <w:rsid w:val="005B6D50"/>
    <w:rsid w:val="005F1AF9"/>
    <w:rsid w:val="00690D55"/>
    <w:rsid w:val="006E6FB4"/>
    <w:rsid w:val="00762F66"/>
    <w:rsid w:val="00820D13"/>
    <w:rsid w:val="0082451D"/>
    <w:rsid w:val="00956568"/>
    <w:rsid w:val="009A01C4"/>
    <w:rsid w:val="00A324AE"/>
    <w:rsid w:val="00C55D1E"/>
    <w:rsid w:val="00D60419"/>
    <w:rsid w:val="00D83D8C"/>
    <w:rsid w:val="00DD3352"/>
    <w:rsid w:val="6BF4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C3B3A"/>
  <w15:docId w15:val="{31DAF374-0EB5-48EB-AE16-ADADC719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1FFDCAF1-48FE-4082-A7F3-379298D1E8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0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Moore</dc:creator>
  <cp:lastModifiedBy>Gregory Moore</cp:lastModifiedBy>
  <cp:revision>2</cp:revision>
  <dcterms:created xsi:type="dcterms:W3CDTF">2021-08-04T02:42:00Z</dcterms:created>
  <dcterms:modified xsi:type="dcterms:W3CDTF">2021-08-04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11B675378DCA4999AB1A66155F7D0EA6</vt:lpwstr>
  </property>
</Properties>
</file>